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701" w:rsidRDefault="00E61701">
      <w:pPr>
        <w:rPr>
          <w:b/>
          <w:lang w:val="en-US"/>
        </w:rPr>
      </w:pPr>
      <w:r w:rsidRPr="00E61701">
        <w:rPr>
          <w:b/>
          <w:lang w:val="en-US"/>
        </w:rPr>
        <w:t xml:space="preserve">Table </w:t>
      </w:r>
      <w:r w:rsidR="00EC44C8">
        <w:rPr>
          <w:b/>
          <w:lang w:val="en-US"/>
        </w:rPr>
        <w:t>S</w:t>
      </w:r>
      <w:r w:rsidRPr="00E61701">
        <w:rPr>
          <w:b/>
          <w:lang w:val="en-US"/>
        </w:rPr>
        <w:t xml:space="preserve">2. </w:t>
      </w:r>
      <w:proofErr w:type="gramStart"/>
      <w:r w:rsidRPr="00E61701">
        <w:rPr>
          <w:b/>
          <w:lang w:val="en-US"/>
        </w:rPr>
        <w:t>Evaluation of viral compartmentalization with equal number of sequences in each compartment.</w:t>
      </w:r>
      <w:proofErr w:type="gramEnd"/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"/>
        <w:gridCol w:w="1119"/>
        <w:gridCol w:w="461"/>
        <w:gridCol w:w="456"/>
        <w:gridCol w:w="590"/>
        <w:gridCol w:w="733"/>
        <w:gridCol w:w="976"/>
        <w:gridCol w:w="976"/>
        <w:gridCol w:w="1324"/>
        <w:gridCol w:w="638"/>
        <w:gridCol w:w="1306"/>
        <w:gridCol w:w="55"/>
      </w:tblGrid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Analysi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proofErr w:type="spellStart"/>
            <w:r w:rsidRPr="006F7AEB">
              <w:rPr>
                <w:rFonts w:ascii="Calibri" w:eastAsia="Times New Roman" w:hAnsi="Calibri" w:cs="Times New Roman"/>
                <w:b/>
                <w:bCs/>
                <w:lang w:eastAsia="sv-SE"/>
              </w:rPr>
              <w:t>Number</w:t>
            </w:r>
            <w:proofErr w:type="spellEnd"/>
            <w:r w:rsidRPr="006F7AEB">
              <w:rPr>
                <w:rFonts w:ascii="Calibri" w:eastAsia="Times New Roman" w:hAnsi="Calibri" w:cs="Times New Roman"/>
                <w:b/>
                <w:bCs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b/>
                <w:bCs/>
                <w:lang w:eastAsia="sv-SE"/>
              </w:rPr>
              <w:t>of</w:t>
            </w:r>
            <w:proofErr w:type="spellEnd"/>
            <w:r w:rsidRPr="006F7AEB">
              <w:rPr>
                <w:rFonts w:ascii="Calibri" w:eastAsia="Times New Roman" w:hAnsi="Calibri" w:cs="Times New Roman"/>
                <w:b/>
                <w:bCs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b/>
                <w:bCs/>
                <w:lang w:eastAsia="sv-SE"/>
              </w:rPr>
              <w:t>sequences</w:t>
            </w:r>
            <w:proofErr w:type="spellEnd"/>
            <w:r w:rsidRPr="006F7AEB">
              <w:rPr>
                <w:rFonts w:ascii="Calibri" w:eastAsia="Times New Roman" w:hAnsi="Calibri" w:cs="Times New Roman"/>
                <w:b/>
                <w:bCs/>
                <w:lang w:eastAsia="sv-SE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F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Slatkin </w:t>
            </w:r>
            <w:proofErr w:type="spell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Maddis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Simmonds Association 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Migration events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AI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ootstrap</w:t>
            </w:r>
            <w:proofErr w:type="spellEnd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*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lang w:eastAsia="sv-S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29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23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360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3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35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26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584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15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71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29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26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&lt;0.00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99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022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101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96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000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000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1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08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003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3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052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5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01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sv-SE"/>
              </w:rPr>
              <w:t>0.008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3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073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084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2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04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185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38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284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1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159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209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72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21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387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4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111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399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78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30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76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146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37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64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B/S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427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40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37</w:t>
            </w:r>
          </w:p>
        </w:tc>
      </w:tr>
      <w:tr w:rsidR="006F7AEB" w:rsidRPr="006F7AEB" w:rsidTr="006F7AEB">
        <w:trPr>
          <w:gridAfter w:val="1"/>
          <w:wAfter w:w="279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LN/S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55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19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0.62</w:t>
            </w:r>
          </w:p>
        </w:tc>
      </w:tr>
      <w:tr w:rsidR="006F7AEB" w:rsidRPr="006F7AEB" w:rsidTr="006F7AEB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‡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Sequences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were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collected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randomly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to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create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groups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with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 same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amount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sequences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. </w:t>
            </w:r>
          </w:p>
        </w:tc>
      </w:tr>
      <w:tr w:rsidR="006F7AEB" w:rsidRPr="006F7AEB" w:rsidTr="006F7AEB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* P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values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&lt; 0.05 (for Fst and SM) and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bootstrap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values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&gt; 0.95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were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considered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statistically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significant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evidence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of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compartmentalization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. </w:t>
            </w:r>
          </w:p>
        </w:tc>
      </w:tr>
      <w:tr w:rsidR="006F7AEB" w:rsidRPr="006F7AEB" w:rsidTr="006F7AEB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lang w:eastAsia="sv-SE"/>
              </w:rPr>
              <w:t>P-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values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&lt;0.05 and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bootstrap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values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&gt;0.95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are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shown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in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bold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and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underlined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. </w:t>
            </w:r>
          </w:p>
        </w:tc>
      </w:tr>
      <w:tr w:rsidR="006F7AEB" w:rsidRPr="006F7AEB" w:rsidTr="006F7AEB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**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Statistically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significant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evidence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for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compartmentalization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after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Bonferroni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correction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for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multiple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comparisons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>.</w:t>
            </w:r>
          </w:p>
        </w:tc>
      </w:tr>
      <w:tr w:rsidR="006F7AEB" w:rsidRPr="006F7AEB" w:rsidTr="006F7AEB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⁰The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number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of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migration events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between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the different populations in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each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phylogenetic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lang w:eastAsia="sv-SE"/>
              </w:rPr>
              <w:t>tree</w:t>
            </w:r>
            <w:proofErr w:type="spellEnd"/>
            <w:r w:rsidRPr="006F7AEB">
              <w:rPr>
                <w:rFonts w:ascii="Calibri" w:eastAsia="Times New Roman" w:hAnsi="Calibri" w:cs="Times New Roman"/>
                <w:lang w:eastAsia="sv-SE"/>
              </w:rPr>
              <w:t>.</w:t>
            </w:r>
          </w:p>
        </w:tc>
      </w:tr>
      <w:tr w:rsidR="006F7AEB" w:rsidRPr="006F7AEB" w:rsidTr="006F7AEB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† AI: Association index.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where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0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indicates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maximum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hylogenetic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structure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 1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indicates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panmixia</w:t>
            </w:r>
            <w:proofErr w:type="spellEnd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</w:p>
        </w:tc>
      </w:tr>
      <w:tr w:rsidR="006F7AEB" w:rsidRPr="006F7AEB" w:rsidTr="006F7AEB">
        <w:trPr>
          <w:trHeight w:val="300"/>
        </w:trPr>
        <w:tc>
          <w:tcPr>
            <w:tcW w:w="94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AEB" w:rsidRPr="006F7AEB" w:rsidRDefault="006F7AEB" w:rsidP="006F7A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N/A Not </w:t>
            </w:r>
            <w:proofErr w:type="spellStart"/>
            <w:r w:rsidRPr="006F7AEB">
              <w:rPr>
                <w:rFonts w:ascii="Calibri" w:eastAsia="Times New Roman" w:hAnsi="Calibri" w:cs="Times New Roman"/>
                <w:color w:val="000000"/>
                <w:lang w:eastAsia="sv-SE"/>
              </w:rPr>
              <w:t>applicable</w:t>
            </w:r>
            <w:proofErr w:type="spellEnd"/>
          </w:p>
        </w:tc>
      </w:tr>
    </w:tbl>
    <w:p w:rsidR="00E61701" w:rsidRPr="00E61701" w:rsidRDefault="00E61701">
      <w:pPr>
        <w:rPr>
          <w:b/>
          <w:lang w:val="en-US"/>
        </w:rPr>
      </w:pPr>
      <w:bookmarkStart w:id="0" w:name="_GoBack"/>
      <w:bookmarkEnd w:id="0"/>
    </w:p>
    <w:sectPr w:rsidR="00E61701" w:rsidRPr="00E61701" w:rsidSect="002E3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E5152"/>
    <w:rsid w:val="000B19CE"/>
    <w:rsid w:val="00292C9D"/>
    <w:rsid w:val="002E3E90"/>
    <w:rsid w:val="003849EA"/>
    <w:rsid w:val="004266D5"/>
    <w:rsid w:val="00576598"/>
    <w:rsid w:val="006F7AEB"/>
    <w:rsid w:val="00970A70"/>
    <w:rsid w:val="00CE5152"/>
    <w:rsid w:val="00E22571"/>
    <w:rsid w:val="00E61701"/>
    <w:rsid w:val="00EC44C8"/>
    <w:rsid w:val="00ED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9E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3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mittskyddsinstitutet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Josefsson</dc:creator>
  <cp:keywords/>
  <dc:description/>
  <cp:lastModifiedBy>Lina Josefsson</cp:lastModifiedBy>
  <cp:revision>9</cp:revision>
  <dcterms:created xsi:type="dcterms:W3CDTF">2013-01-16T16:56:00Z</dcterms:created>
  <dcterms:modified xsi:type="dcterms:W3CDTF">2013-05-14T13:52:00Z</dcterms:modified>
</cp:coreProperties>
</file>